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98674" w14:textId="5CC2BE6E" w:rsidR="001F07BB" w:rsidRPr="003A37C7" w:rsidRDefault="00000000">
      <w:pPr>
        <w:pStyle w:val="Heading1"/>
        <w:jc w:val="center"/>
        <w:rPr>
          <w:rFonts w:ascii="Times New Roman" w:hAnsi="Times New Roman" w:cs="Times New Roman"/>
          <w:color w:val="auto"/>
        </w:rPr>
      </w:pPr>
      <w:r w:rsidRPr="003A37C7">
        <w:rPr>
          <w:rFonts w:ascii="Times New Roman" w:hAnsi="Times New Roman" w:cs="Times New Roman"/>
          <w:color w:val="auto"/>
        </w:rPr>
        <w:t xml:space="preserve">Supplementary Table </w:t>
      </w:r>
      <w:r w:rsidR="00560880">
        <w:rPr>
          <w:rFonts w:ascii="Times New Roman" w:hAnsi="Times New Roman" w:cs="Times New Roman"/>
          <w:color w:val="auto"/>
        </w:rPr>
        <w:t>S</w:t>
      </w:r>
      <w:r w:rsidR="00AF5C02">
        <w:rPr>
          <w:rFonts w:ascii="Times New Roman" w:hAnsi="Times New Roman" w:cs="Times New Roman"/>
          <w:color w:val="auto"/>
        </w:rPr>
        <w:t>1</w:t>
      </w:r>
    </w:p>
    <w:p w14:paraId="4F3E0E68" w14:textId="7FD28971" w:rsidR="001F07BB" w:rsidRPr="00560880" w:rsidRDefault="00560880" w:rsidP="00560880">
      <w:pPr>
        <w:jc w:val="center"/>
        <w:rPr>
          <w:rFonts w:ascii="Times New Roman" w:hAnsi="Times New Roman" w:cs="Times New Roman"/>
          <w:i/>
          <w:sz w:val="20"/>
        </w:rPr>
      </w:pPr>
      <w:r>
        <w:rPr>
          <w:rFonts w:ascii="Times New Roman" w:eastAsia="Times New Roman" w:hAnsi="Times New Roman" w:cs="Times New Roman"/>
        </w:rPr>
        <w:t>Distribution of environmental samples collected across three hospitals and two sampling roun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"/>
        <w:gridCol w:w="954"/>
        <w:gridCol w:w="492"/>
        <w:gridCol w:w="572"/>
        <w:gridCol w:w="581"/>
        <w:gridCol w:w="492"/>
        <w:gridCol w:w="572"/>
        <w:gridCol w:w="581"/>
        <w:gridCol w:w="492"/>
        <w:gridCol w:w="572"/>
        <w:gridCol w:w="581"/>
        <w:gridCol w:w="786"/>
        <w:gridCol w:w="964"/>
        <w:gridCol w:w="764"/>
      </w:tblGrid>
      <w:tr w:rsidR="001F07BB" w:rsidRPr="007C5E4C" w14:paraId="093A7EF7" w14:textId="77777777">
        <w:tc>
          <w:tcPr>
            <w:tcW w:w="617" w:type="dxa"/>
            <w:vMerge w:val="restart"/>
          </w:tcPr>
          <w:p w14:paraId="1ABB9D73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5E4C">
              <w:rPr>
                <w:rFonts w:ascii="Times New Roman" w:hAnsi="Times New Roman" w:cs="Times New Roman"/>
                <w:b/>
                <w:sz w:val="20"/>
              </w:rPr>
              <w:t>Sl</w:t>
            </w:r>
            <w:proofErr w:type="spellEnd"/>
            <w:r w:rsidRPr="007C5E4C">
              <w:rPr>
                <w:rFonts w:ascii="Times New Roman" w:hAnsi="Times New Roman" w:cs="Times New Roman"/>
                <w:b/>
                <w:sz w:val="20"/>
              </w:rPr>
              <w:br/>
              <w:t>No.</w:t>
            </w:r>
          </w:p>
          <w:p w14:paraId="2A940D4F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vMerge w:val="restart"/>
          </w:tcPr>
          <w:p w14:paraId="0CCF62F3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b/>
                <w:sz w:val="20"/>
              </w:rPr>
              <w:t>Sampling</w:t>
            </w:r>
            <w:r w:rsidRPr="007C5E4C">
              <w:rPr>
                <w:rFonts w:ascii="Times New Roman" w:hAnsi="Times New Roman" w:cs="Times New Roman"/>
                <w:b/>
                <w:sz w:val="20"/>
              </w:rPr>
              <w:br/>
              <w:t>Site</w:t>
            </w:r>
          </w:p>
          <w:p w14:paraId="0B13B030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1" w:type="dxa"/>
            <w:gridSpan w:val="3"/>
          </w:tcPr>
          <w:p w14:paraId="0D5AE5DA" w14:textId="2DEFED38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b/>
                <w:sz w:val="20"/>
              </w:rPr>
              <w:t>Hospital 1</w:t>
            </w:r>
            <w:r w:rsidRPr="007C5E4C">
              <w:rPr>
                <w:rFonts w:ascii="Times New Roman" w:hAnsi="Times New Roman" w:cs="Times New Roman"/>
                <w:b/>
                <w:sz w:val="20"/>
              </w:rPr>
              <w:br/>
            </w:r>
            <w:r w:rsidR="004840D7" w:rsidRPr="007C5E4C">
              <w:rPr>
                <w:rFonts w:ascii="Times New Roman" w:hAnsi="Times New Roman" w:cs="Times New Roman"/>
                <w:b/>
                <w:sz w:val="20"/>
              </w:rPr>
              <w:t xml:space="preserve">(250-Seated) </w:t>
            </w:r>
          </w:p>
          <w:p w14:paraId="73308973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  <w:p w14:paraId="2815F5E4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1" w:type="dxa"/>
            <w:gridSpan w:val="3"/>
          </w:tcPr>
          <w:p w14:paraId="6D870211" w14:textId="5D3B6511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b/>
                <w:sz w:val="20"/>
              </w:rPr>
              <w:t>Hospital 2</w:t>
            </w:r>
          </w:p>
          <w:p w14:paraId="6F6748FF" w14:textId="686C572E" w:rsidR="001F07BB" w:rsidRPr="007C5E4C" w:rsidRDefault="004840D7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b/>
                <w:sz w:val="20"/>
              </w:rPr>
              <w:t>(Queens)</w:t>
            </w:r>
          </w:p>
          <w:p w14:paraId="68686488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1" w:type="dxa"/>
            <w:gridSpan w:val="3"/>
          </w:tcPr>
          <w:p w14:paraId="07E5A607" w14:textId="4AA12F84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b/>
                <w:sz w:val="20"/>
              </w:rPr>
              <w:t>Hospital 3</w:t>
            </w:r>
            <w:r w:rsidRPr="007C5E4C">
              <w:rPr>
                <w:rFonts w:ascii="Times New Roman" w:hAnsi="Times New Roman" w:cs="Times New Roman"/>
                <w:b/>
                <w:sz w:val="20"/>
              </w:rPr>
              <w:br/>
            </w:r>
            <w:r w:rsidR="004840D7" w:rsidRPr="007C5E4C">
              <w:rPr>
                <w:rFonts w:ascii="Times New Roman" w:hAnsi="Times New Roman" w:cs="Times New Roman"/>
                <w:b/>
                <w:sz w:val="20"/>
              </w:rPr>
              <w:t>(Ibn Sina)</w:t>
            </w:r>
          </w:p>
          <w:p w14:paraId="101F0E3F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  <w:p w14:paraId="1272471A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vMerge w:val="restart"/>
          </w:tcPr>
          <w:p w14:paraId="451E7D79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b/>
                <w:sz w:val="20"/>
              </w:rPr>
              <w:t>Total</w:t>
            </w:r>
            <w:r w:rsidRPr="007C5E4C">
              <w:rPr>
                <w:rFonts w:ascii="Times New Roman" w:hAnsi="Times New Roman" w:cs="Times New Roman"/>
                <w:b/>
                <w:sz w:val="20"/>
              </w:rPr>
              <w:br/>
              <w:t>Samples</w:t>
            </w:r>
          </w:p>
          <w:p w14:paraId="3DC05A4E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vMerge w:val="restart"/>
          </w:tcPr>
          <w:p w14:paraId="175549E4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b/>
                <w:sz w:val="20"/>
              </w:rPr>
              <w:t>No. of</w:t>
            </w:r>
            <w:r w:rsidRPr="007C5E4C">
              <w:rPr>
                <w:rFonts w:ascii="Times New Roman" w:hAnsi="Times New Roman" w:cs="Times New Roman"/>
                <w:b/>
                <w:sz w:val="20"/>
              </w:rPr>
              <w:br/>
              <w:t>P. aeruginosa</w:t>
            </w:r>
            <w:r w:rsidRPr="007C5E4C">
              <w:rPr>
                <w:rFonts w:ascii="Times New Roman" w:hAnsi="Times New Roman" w:cs="Times New Roman"/>
                <w:b/>
                <w:sz w:val="20"/>
              </w:rPr>
              <w:br/>
              <w:t>isolates</w:t>
            </w:r>
          </w:p>
          <w:p w14:paraId="3E00645A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vMerge w:val="restart"/>
          </w:tcPr>
          <w:p w14:paraId="3016B733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b/>
                <w:sz w:val="20"/>
              </w:rPr>
              <w:t>Isolate ID</w:t>
            </w:r>
            <w:r w:rsidRPr="007C5E4C">
              <w:rPr>
                <w:rFonts w:ascii="Times New Roman" w:hAnsi="Times New Roman" w:cs="Times New Roman"/>
                <w:b/>
                <w:sz w:val="20"/>
              </w:rPr>
              <w:br/>
              <w:t>(WGS isolates</w:t>
            </w:r>
            <w:r w:rsidRPr="007C5E4C">
              <w:rPr>
                <w:rFonts w:ascii="Times New Roman" w:hAnsi="Times New Roman" w:cs="Times New Roman"/>
                <w:b/>
                <w:sz w:val="20"/>
              </w:rPr>
              <w:br/>
              <w:t>in bold italic)</w:t>
            </w:r>
          </w:p>
          <w:p w14:paraId="727EE595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07BB" w:rsidRPr="007C5E4C" w14:paraId="3B2C3E47" w14:textId="77777777">
        <w:tc>
          <w:tcPr>
            <w:tcW w:w="617" w:type="dxa"/>
            <w:vMerge/>
          </w:tcPr>
          <w:p w14:paraId="24258AB2" w14:textId="77777777" w:rsidR="001F07BB" w:rsidRPr="007C5E4C" w:rsidRDefault="001F07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vMerge/>
          </w:tcPr>
          <w:p w14:paraId="4F4694A5" w14:textId="77777777" w:rsidR="001F07BB" w:rsidRPr="007C5E4C" w:rsidRDefault="001F07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61C170CE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b/>
                <w:sz w:val="20"/>
              </w:rPr>
              <w:t>R1*</w:t>
            </w:r>
          </w:p>
        </w:tc>
        <w:tc>
          <w:tcPr>
            <w:tcW w:w="617" w:type="dxa"/>
          </w:tcPr>
          <w:p w14:paraId="55117A22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b/>
                <w:sz w:val="20"/>
              </w:rPr>
              <w:t>R2**</w:t>
            </w:r>
          </w:p>
        </w:tc>
        <w:tc>
          <w:tcPr>
            <w:tcW w:w="617" w:type="dxa"/>
          </w:tcPr>
          <w:p w14:paraId="1A874864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b/>
                <w:sz w:val="20"/>
              </w:rPr>
              <w:t>Total</w:t>
            </w:r>
          </w:p>
        </w:tc>
        <w:tc>
          <w:tcPr>
            <w:tcW w:w="617" w:type="dxa"/>
          </w:tcPr>
          <w:p w14:paraId="52F0D63B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b/>
                <w:sz w:val="20"/>
              </w:rPr>
              <w:t>R1*</w:t>
            </w:r>
          </w:p>
        </w:tc>
        <w:tc>
          <w:tcPr>
            <w:tcW w:w="617" w:type="dxa"/>
          </w:tcPr>
          <w:p w14:paraId="7C576E38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b/>
                <w:sz w:val="20"/>
              </w:rPr>
              <w:t>R2**</w:t>
            </w:r>
          </w:p>
        </w:tc>
        <w:tc>
          <w:tcPr>
            <w:tcW w:w="617" w:type="dxa"/>
          </w:tcPr>
          <w:p w14:paraId="412C63EA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b/>
                <w:sz w:val="20"/>
              </w:rPr>
              <w:t>Total</w:t>
            </w:r>
          </w:p>
        </w:tc>
        <w:tc>
          <w:tcPr>
            <w:tcW w:w="617" w:type="dxa"/>
          </w:tcPr>
          <w:p w14:paraId="5F01CE5D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b/>
                <w:sz w:val="20"/>
              </w:rPr>
              <w:t>R1*</w:t>
            </w:r>
          </w:p>
        </w:tc>
        <w:tc>
          <w:tcPr>
            <w:tcW w:w="617" w:type="dxa"/>
          </w:tcPr>
          <w:p w14:paraId="6356B520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b/>
                <w:sz w:val="20"/>
              </w:rPr>
              <w:t>R2**</w:t>
            </w:r>
          </w:p>
        </w:tc>
        <w:tc>
          <w:tcPr>
            <w:tcW w:w="617" w:type="dxa"/>
          </w:tcPr>
          <w:p w14:paraId="106F89AF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b/>
                <w:sz w:val="20"/>
              </w:rPr>
              <w:t>Total</w:t>
            </w:r>
          </w:p>
        </w:tc>
        <w:tc>
          <w:tcPr>
            <w:tcW w:w="617" w:type="dxa"/>
            <w:vMerge/>
          </w:tcPr>
          <w:p w14:paraId="2201B81F" w14:textId="77777777" w:rsidR="001F07BB" w:rsidRPr="007C5E4C" w:rsidRDefault="001F07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vMerge/>
          </w:tcPr>
          <w:p w14:paraId="370143EC" w14:textId="77777777" w:rsidR="001F07BB" w:rsidRPr="007C5E4C" w:rsidRDefault="001F07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vMerge/>
          </w:tcPr>
          <w:p w14:paraId="46977339" w14:textId="77777777" w:rsidR="001F07BB" w:rsidRPr="007C5E4C" w:rsidRDefault="001F07BB">
            <w:pPr>
              <w:rPr>
                <w:rFonts w:ascii="Times New Roman" w:hAnsi="Times New Roman" w:cs="Times New Roman"/>
              </w:rPr>
            </w:pPr>
          </w:p>
        </w:tc>
      </w:tr>
      <w:tr w:rsidR="001F07BB" w:rsidRPr="007C5E4C" w14:paraId="1D4C7DEB" w14:textId="77777777">
        <w:tc>
          <w:tcPr>
            <w:tcW w:w="617" w:type="dxa"/>
          </w:tcPr>
          <w:p w14:paraId="2B5E0B34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51E08276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Surgical unit</w:t>
            </w:r>
          </w:p>
        </w:tc>
        <w:tc>
          <w:tcPr>
            <w:tcW w:w="617" w:type="dxa"/>
          </w:tcPr>
          <w:p w14:paraId="2CF9C807" w14:textId="71325660" w:rsidR="001F07BB" w:rsidRPr="007C5E4C" w:rsidRDefault="007E78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17" w:type="dxa"/>
          </w:tcPr>
          <w:p w14:paraId="057B823F" w14:textId="4922E465" w:rsidR="001F07BB" w:rsidRPr="007C5E4C" w:rsidRDefault="007E78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17" w:type="dxa"/>
          </w:tcPr>
          <w:p w14:paraId="6E406C39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617" w:type="dxa"/>
          </w:tcPr>
          <w:p w14:paraId="3884AF88" w14:textId="36749841" w:rsidR="001F07BB" w:rsidRPr="007C5E4C" w:rsidRDefault="00571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17" w:type="dxa"/>
          </w:tcPr>
          <w:p w14:paraId="554ED2BD" w14:textId="084180AE" w:rsidR="001F07BB" w:rsidRPr="007C5E4C" w:rsidRDefault="00571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7" w:type="dxa"/>
          </w:tcPr>
          <w:p w14:paraId="4BF790CC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617" w:type="dxa"/>
          </w:tcPr>
          <w:p w14:paraId="737AD0C7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49A846FF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57B88345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5C90D7B7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617" w:type="dxa"/>
          </w:tcPr>
          <w:p w14:paraId="3BB065AA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793910F5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b/>
                <w:i/>
                <w:sz w:val="20"/>
              </w:rPr>
              <w:t>PD</w:t>
            </w:r>
          </w:p>
        </w:tc>
      </w:tr>
      <w:tr w:rsidR="001F07BB" w:rsidRPr="007C5E4C" w14:paraId="6B6D161D" w14:textId="77777777">
        <w:tc>
          <w:tcPr>
            <w:tcW w:w="617" w:type="dxa"/>
          </w:tcPr>
          <w:p w14:paraId="1A875E0A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562F6BEA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I.C.U unit</w:t>
            </w:r>
          </w:p>
        </w:tc>
        <w:tc>
          <w:tcPr>
            <w:tcW w:w="617" w:type="dxa"/>
          </w:tcPr>
          <w:p w14:paraId="744BD861" w14:textId="036DCA3D" w:rsidR="001F07BB" w:rsidRPr="007C5E4C" w:rsidRDefault="004840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7" w:type="dxa"/>
          </w:tcPr>
          <w:p w14:paraId="1CB9026B" w14:textId="2300EEA9" w:rsidR="001F07BB" w:rsidRPr="007C5E4C" w:rsidRDefault="004840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7" w:type="dxa"/>
          </w:tcPr>
          <w:p w14:paraId="009E7C0C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617" w:type="dxa"/>
          </w:tcPr>
          <w:p w14:paraId="5B097C2C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15ED9D72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57BDEE36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2C68789E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3EE8078F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6676E1B2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79BD6751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617" w:type="dxa"/>
          </w:tcPr>
          <w:p w14:paraId="72317FB7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6FFD81E5" w14:textId="77777777" w:rsidR="001F07BB" w:rsidRPr="007C5E4C" w:rsidRDefault="001F07BB">
            <w:pPr>
              <w:rPr>
                <w:rFonts w:ascii="Times New Roman" w:hAnsi="Times New Roman" w:cs="Times New Roman"/>
              </w:rPr>
            </w:pPr>
          </w:p>
        </w:tc>
      </w:tr>
      <w:tr w:rsidR="001F07BB" w:rsidRPr="007C5E4C" w14:paraId="58BD734F" w14:textId="77777777">
        <w:tc>
          <w:tcPr>
            <w:tcW w:w="617" w:type="dxa"/>
          </w:tcPr>
          <w:p w14:paraId="52F65457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17" w:type="dxa"/>
          </w:tcPr>
          <w:p w14:paraId="4F0E668B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Pneumonia ward</w:t>
            </w:r>
          </w:p>
        </w:tc>
        <w:tc>
          <w:tcPr>
            <w:tcW w:w="617" w:type="dxa"/>
          </w:tcPr>
          <w:p w14:paraId="7680D3A3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4743F8B2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15A88E79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7E6E6835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617" w:type="dxa"/>
          </w:tcPr>
          <w:p w14:paraId="6CA0B88E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6CD510CD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617" w:type="dxa"/>
          </w:tcPr>
          <w:p w14:paraId="44F273FF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2458CA4A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7D554BC0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4C4800E8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617" w:type="dxa"/>
          </w:tcPr>
          <w:p w14:paraId="01579D60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193D1E3B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7PWW, PWW</w:t>
            </w:r>
          </w:p>
        </w:tc>
      </w:tr>
      <w:tr w:rsidR="001F07BB" w:rsidRPr="007C5E4C" w14:paraId="4F337824" w14:textId="77777777">
        <w:tc>
          <w:tcPr>
            <w:tcW w:w="617" w:type="dxa"/>
          </w:tcPr>
          <w:p w14:paraId="76FD73AD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617" w:type="dxa"/>
          </w:tcPr>
          <w:p w14:paraId="744BB16D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Pathology unit</w:t>
            </w:r>
          </w:p>
        </w:tc>
        <w:tc>
          <w:tcPr>
            <w:tcW w:w="617" w:type="dxa"/>
          </w:tcPr>
          <w:p w14:paraId="16E28CEC" w14:textId="2ECC9CC0" w:rsidR="001F07BB" w:rsidRPr="007C5E4C" w:rsidRDefault="004C6B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17" w:type="dxa"/>
          </w:tcPr>
          <w:p w14:paraId="0C4509FC" w14:textId="56AC28AD" w:rsidR="001F07BB" w:rsidRPr="007C5E4C" w:rsidRDefault="004C6B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7" w:type="dxa"/>
          </w:tcPr>
          <w:p w14:paraId="4F9CD0A1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617" w:type="dxa"/>
          </w:tcPr>
          <w:p w14:paraId="4DFC8049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6AD25B84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230DBF7B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61779425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17" w:type="dxa"/>
          </w:tcPr>
          <w:p w14:paraId="437B2DB4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67951932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617" w:type="dxa"/>
          </w:tcPr>
          <w:p w14:paraId="5DF485F4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617" w:type="dxa"/>
          </w:tcPr>
          <w:p w14:paraId="08C3C5F9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598E9D40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b/>
                <w:i/>
                <w:sz w:val="20"/>
              </w:rPr>
              <w:t>9PUF</w:t>
            </w:r>
          </w:p>
        </w:tc>
      </w:tr>
      <w:tr w:rsidR="001F07BB" w:rsidRPr="007C5E4C" w14:paraId="6C0BC32D" w14:textId="77777777">
        <w:tc>
          <w:tcPr>
            <w:tcW w:w="617" w:type="dxa"/>
          </w:tcPr>
          <w:p w14:paraId="0494D965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617" w:type="dxa"/>
          </w:tcPr>
          <w:p w14:paraId="5D64A2C6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Kitchen water</w:t>
            </w:r>
          </w:p>
        </w:tc>
        <w:tc>
          <w:tcPr>
            <w:tcW w:w="617" w:type="dxa"/>
          </w:tcPr>
          <w:p w14:paraId="78C570C6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17" w:type="dxa"/>
          </w:tcPr>
          <w:p w14:paraId="49845CE2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75EC14CD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617" w:type="dxa"/>
          </w:tcPr>
          <w:p w14:paraId="7CE70058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4505242F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7149EE6C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3C4C8CC9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5FC1D60E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2A3DCB87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1FB5B7DC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617" w:type="dxa"/>
          </w:tcPr>
          <w:p w14:paraId="195B4725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5DC51036" w14:textId="77777777" w:rsidR="001F07BB" w:rsidRPr="007C5E4C" w:rsidRDefault="001F07BB">
            <w:pPr>
              <w:rPr>
                <w:rFonts w:ascii="Times New Roman" w:hAnsi="Times New Roman" w:cs="Times New Roman"/>
              </w:rPr>
            </w:pPr>
          </w:p>
        </w:tc>
      </w:tr>
      <w:tr w:rsidR="001F07BB" w:rsidRPr="007C5E4C" w14:paraId="2F71952C" w14:textId="77777777">
        <w:tc>
          <w:tcPr>
            <w:tcW w:w="617" w:type="dxa"/>
          </w:tcPr>
          <w:p w14:paraId="1A4B9434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617" w:type="dxa"/>
          </w:tcPr>
          <w:p w14:paraId="6081564C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Corridor</w:t>
            </w:r>
          </w:p>
        </w:tc>
        <w:tc>
          <w:tcPr>
            <w:tcW w:w="617" w:type="dxa"/>
          </w:tcPr>
          <w:p w14:paraId="5CD87F6B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789D1597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3D524D5F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196F17BF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55EEB2E2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617" w:type="dxa"/>
          </w:tcPr>
          <w:p w14:paraId="4151604B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617" w:type="dxa"/>
          </w:tcPr>
          <w:p w14:paraId="69E7EF11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01CB4682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6E5C88D8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6EFAB955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617" w:type="dxa"/>
          </w:tcPr>
          <w:p w14:paraId="23A4F42E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0A385DC2" w14:textId="77777777" w:rsidR="001F07BB" w:rsidRPr="007C5E4C" w:rsidRDefault="001F07BB">
            <w:pPr>
              <w:rPr>
                <w:rFonts w:ascii="Times New Roman" w:hAnsi="Times New Roman" w:cs="Times New Roman"/>
              </w:rPr>
            </w:pPr>
          </w:p>
        </w:tc>
      </w:tr>
      <w:tr w:rsidR="001F07BB" w:rsidRPr="007C5E4C" w14:paraId="44A50B31" w14:textId="77777777">
        <w:tc>
          <w:tcPr>
            <w:tcW w:w="617" w:type="dxa"/>
          </w:tcPr>
          <w:p w14:paraId="33748D94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617" w:type="dxa"/>
          </w:tcPr>
          <w:p w14:paraId="19684361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Outdoor unit</w:t>
            </w:r>
          </w:p>
        </w:tc>
        <w:tc>
          <w:tcPr>
            <w:tcW w:w="617" w:type="dxa"/>
          </w:tcPr>
          <w:p w14:paraId="4FEDA732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6B340386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45782E21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2E8E8AF8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2D7623E9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17" w:type="dxa"/>
          </w:tcPr>
          <w:p w14:paraId="284C76FD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17" w:type="dxa"/>
          </w:tcPr>
          <w:p w14:paraId="187D9D7B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260F3BCC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3175B8DB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0C4188CC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617" w:type="dxa"/>
          </w:tcPr>
          <w:p w14:paraId="4929A86A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5E2ECE16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b/>
                <w:i/>
                <w:sz w:val="20"/>
              </w:rPr>
              <w:t>2OB</w:t>
            </w:r>
            <w:r w:rsidRPr="007C5E4C">
              <w:rPr>
                <w:rFonts w:ascii="Times New Roman" w:hAnsi="Times New Roman" w:cs="Times New Roman"/>
                <w:sz w:val="20"/>
              </w:rPr>
              <w:t>, OB</w:t>
            </w:r>
          </w:p>
        </w:tc>
      </w:tr>
      <w:tr w:rsidR="001F07BB" w:rsidRPr="007C5E4C" w14:paraId="390F2B1A" w14:textId="77777777">
        <w:tc>
          <w:tcPr>
            <w:tcW w:w="617" w:type="dxa"/>
          </w:tcPr>
          <w:p w14:paraId="0AAB318B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617" w:type="dxa"/>
          </w:tcPr>
          <w:p w14:paraId="649853B2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Autoclave room</w:t>
            </w:r>
          </w:p>
        </w:tc>
        <w:tc>
          <w:tcPr>
            <w:tcW w:w="617" w:type="dxa"/>
          </w:tcPr>
          <w:p w14:paraId="42CFC854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3845113D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4CB31904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0DD38FB7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083D0A1E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28B9E1F0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7E1D8123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4CF00A75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2FCE1654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103B569B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4F7633BA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04AB41FD" w14:textId="77777777" w:rsidR="001F07BB" w:rsidRPr="007C5E4C" w:rsidRDefault="001F07BB">
            <w:pPr>
              <w:rPr>
                <w:rFonts w:ascii="Times New Roman" w:hAnsi="Times New Roman" w:cs="Times New Roman"/>
              </w:rPr>
            </w:pPr>
          </w:p>
        </w:tc>
      </w:tr>
      <w:tr w:rsidR="001F07BB" w:rsidRPr="007C5E4C" w14:paraId="7B8E8805" w14:textId="77777777">
        <w:tc>
          <w:tcPr>
            <w:tcW w:w="617" w:type="dxa"/>
          </w:tcPr>
          <w:p w14:paraId="15F55406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617" w:type="dxa"/>
          </w:tcPr>
          <w:p w14:paraId="7FA519E8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Male ward</w:t>
            </w:r>
          </w:p>
        </w:tc>
        <w:tc>
          <w:tcPr>
            <w:tcW w:w="617" w:type="dxa"/>
          </w:tcPr>
          <w:p w14:paraId="7BDFCE2B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617" w:type="dxa"/>
          </w:tcPr>
          <w:p w14:paraId="53F52F3F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002265D2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617" w:type="dxa"/>
          </w:tcPr>
          <w:p w14:paraId="42A8EC46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657D221B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0C924485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625B6C92" w14:textId="5CB198D0" w:rsidR="001F07BB" w:rsidRPr="007C5E4C" w:rsidRDefault="004C6B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17" w:type="dxa"/>
          </w:tcPr>
          <w:p w14:paraId="6860F71A" w14:textId="24405BC0" w:rsidR="001F07BB" w:rsidRPr="007C5E4C" w:rsidRDefault="004C6B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7" w:type="dxa"/>
          </w:tcPr>
          <w:p w14:paraId="6AF48705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617" w:type="dxa"/>
          </w:tcPr>
          <w:p w14:paraId="41ECBE35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617" w:type="dxa"/>
          </w:tcPr>
          <w:p w14:paraId="3249C69B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5354E97F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b/>
                <w:i/>
                <w:sz w:val="20"/>
              </w:rPr>
              <w:t>15MD</w:t>
            </w:r>
          </w:p>
        </w:tc>
      </w:tr>
      <w:tr w:rsidR="001F07BB" w:rsidRPr="007C5E4C" w14:paraId="4E64D383" w14:textId="77777777">
        <w:tc>
          <w:tcPr>
            <w:tcW w:w="617" w:type="dxa"/>
          </w:tcPr>
          <w:p w14:paraId="260534AF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617" w:type="dxa"/>
          </w:tcPr>
          <w:p w14:paraId="30C2E3A2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Ambulance</w:t>
            </w:r>
          </w:p>
        </w:tc>
        <w:tc>
          <w:tcPr>
            <w:tcW w:w="617" w:type="dxa"/>
          </w:tcPr>
          <w:p w14:paraId="3FA39152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010ADDF8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18F22B25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1D6DD8D3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1A23E657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6E4864F7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6A56599E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0DB8EAA1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0A0DC901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4DE4ECC6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625C57B9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0B9E2E59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5AB, A1</w:t>
            </w:r>
          </w:p>
        </w:tc>
      </w:tr>
      <w:tr w:rsidR="001F07BB" w:rsidRPr="007C5E4C" w14:paraId="7BA6D386" w14:textId="77777777">
        <w:tc>
          <w:tcPr>
            <w:tcW w:w="617" w:type="dxa"/>
          </w:tcPr>
          <w:p w14:paraId="0D1337DD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617" w:type="dxa"/>
          </w:tcPr>
          <w:p w14:paraId="3552C2A6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Toilet</w:t>
            </w:r>
          </w:p>
        </w:tc>
        <w:tc>
          <w:tcPr>
            <w:tcW w:w="617" w:type="dxa"/>
          </w:tcPr>
          <w:p w14:paraId="430217F9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425E71BD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17" w:type="dxa"/>
          </w:tcPr>
          <w:p w14:paraId="3C3E4809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17" w:type="dxa"/>
          </w:tcPr>
          <w:p w14:paraId="3C5E5C15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0AFF712B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617" w:type="dxa"/>
          </w:tcPr>
          <w:p w14:paraId="04A52271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617" w:type="dxa"/>
          </w:tcPr>
          <w:p w14:paraId="4E26F5C8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47AFE45B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41D843B6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20AA6FFD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617" w:type="dxa"/>
          </w:tcPr>
          <w:p w14:paraId="459712B4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4FB55C68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 xml:space="preserve">MTW, </w:t>
            </w:r>
            <w:r w:rsidRPr="007C5E4C">
              <w:rPr>
                <w:rFonts w:ascii="Times New Roman" w:hAnsi="Times New Roman" w:cs="Times New Roman"/>
                <w:b/>
                <w:i/>
                <w:sz w:val="20"/>
              </w:rPr>
              <w:t>FT</w:t>
            </w:r>
          </w:p>
        </w:tc>
      </w:tr>
      <w:tr w:rsidR="001F07BB" w:rsidRPr="007C5E4C" w14:paraId="6EFC0E52" w14:textId="77777777">
        <w:tc>
          <w:tcPr>
            <w:tcW w:w="617" w:type="dxa"/>
          </w:tcPr>
          <w:p w14:paraId="4A0DC267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617" w:type="dxa"/>
          </w:tcPr>
          <w:p w14:paraId="0CE7B3AD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Toilet Water</w:t>
            </w:r>
          </w:p>
        </w:tc>
        <w:tc>
          <w:tcPr>
            <w:tcW w:w="617" w:type="dxa"/>
          </w:tcPr>
          <w:p w14:paraId="2FE4A78D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71FC8C6F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617" w:type="dxa"/>
          </w:tcPr>
          <w:p w14:paraId="00A471B8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617" w:type="dxa"/>
          </w:tcPr>
          <w:p w14:paraId="3FAB48D4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2915D492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4588A507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262FDC08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1518D442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7493A80A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5FA26D16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617" w:type="dxa"/>
          </w:tcPr>
          <w:p w14:paraId="753FBCBB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293846AC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3TDW, TW</w:t>
            </w:r>
          </w:p>
        </w:tc>
      </w:tr>
      <w:tr w:rsidR="001F07BB" w:rsidRPr="007C5E4C" w14:paraId="67CA121F" w14:textId="77777777">
        <w:tc>
          <w:tcPr>
            <w:tcW w:w="617" w:type="dxa"/>
          </w:tcPr>
          <w:p w14:paraId="56BE57D3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617" w:type="dxa"/>
          </w:tcPr>
          <w:p w14:paraId="5F3C1331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Female ward</w:t>
            </w:r>
          </w:p>
        </w:tc>
        <w:tc>
          <w:tcPr>
            <w:tcW w:w="617" w:type="dxa"/>
          </w:tcPr>
          <w:p w14:paraId="1EB91AF7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3E4C393E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0D3CCC41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70748D16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42557D07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617" w:type="dxa"/>
          </w:tcPr>
          <w:p w14:paraId="64AA4F15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617" w:type="dxa"/>
          </w:tcPr>
          <w:p w14:paraId="74A8B4CA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072C9343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541A17C7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080F0E1B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617" w:type="dxa"/>
          </w:tcPr>
          <w:p w14:paraId="449CC8FF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4DD7B866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b/>
                <w:i/>
                <w:sz w:val="20"/>
              </w:rPr>
              <w:t>FWD</w:t>
            </w:r>
            <w:r w:rsidRPr="007C5E4C">
              <w:rPr>
                <w:rFonts w:ascii="Times New Roman" w:hAnsi="Times New Roman" w:cs="Times New Roman"/>
                <w:sz w:val="20"/>
              </w:rPr>
              <w:t>, FW</w:t>
            </w:r>
          </w:p>
        </w:tc>
      </w:tr>
      <w:tr w:rsidR="001F07BB" w:rsidRPr="007C5E4C" w14:paraId="7FF81054" w14:textId="77777777">
        <w:tc>
          <w:tcPr>
            <w:tcW w:w="617" w:type="dxa"/>
          </w:tcPr>
          <w:p w14:paraId="4E260CC6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617" w:type="dxa"/>
          </w:tcPr>
          <w:p w14:paraId="24C4D5C8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Gynae ward</w:t>
            </w:r>
          </w:p>
        </w:tc>
        <w:tc>
          <w:tcPr>
            <w:tcW w:w="617" w:type="dxa"/>
          </w:tcPr>
          <w:p w14:paraId="2E4A28EF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6E11130B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20146C02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17" w:type="dxa"/>
          </w:tcPr>
          <w:p w14:paraId="4A80487D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3669D35B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14DE0BC6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257669DF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4AC859AA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0324BDCE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339242A8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617" w:type="dxa"/>
          </w:tcPr>
          <w:p w14:paraId="0D13F111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5113CEF9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3GWF</w:t>
            </w:r>
          </w:p>
        </w:tc>
      </w:tr>
      <w:tr w:rsidR="001F07BB" w:rsidRPr="007C5E4C" w14:paraId="59531337" w14:textId="77777777">
        <w:tc>
          <w:tcPr>
            <w:tcW w:w="617" w:type="dxa"/>
          </w:tcPr>
          <w:p w14:paraId="6A97599A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617" w:type="dxa"/>
          </w:tcPr>
          <w:p w14:paraId="4B556926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Wound patients ward</w:t>
            </w:r>
          </w:p>
        </w:tc>
        <w:tc>
          <w:tcPr>
            <w:tcW w:w="617" w:type="dxa"/>
          </w:tcPr>
          <w:p w14:paraId="26AFA87A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3BDF29B6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7B4FF957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461D70B9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727A3542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555A0CD4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617" w:type="dxa"/>
          </w:tcPr>
          <w:p w14:paraId="7AAAF18F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0B020545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6790E787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3D0F207A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617" w:type="dxa"/>
          </w:tcPr>
          <w:p w14:paraId="085DBA85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17" w:type="dxa"/>
          </w:tcPr>
          <w:p w14:paraId="0EC93DC3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 xml:space="preserve">1WPD, WPF, </w:t>
            </w:r>
            <w:r w:rsidRPr="007C5E4C">
              <w:rPr>
                <w:rFonts w:ascii="Times New Roman" w:hAnsi="Times New Roman" w:cs="Times New Roman"/>
                <w:b/>
                <w:i/>
                <w:sz w:val="20"/>
              </w:rPr>
              <w:t>WPF1</w:t>
            </w:r>
          </w:p>
        </w:tc>
      </w:tr>
      <w:tr w:rsidR="001F07BB" w:rsidRPr="007C5E4C" w14:paraId="46B809A5" w14:textId="77777777">
        <w:tc>
          <w:tcPr>
            <w:tcW w:w="617" w:type="dxa"/>
          </w:tcPr>
          <w:p w14:paraId="631519B8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617" w:type="dxa"/>
          </w:tcPr>
          <w:p w14:paraId="3B888189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Drain</w:t>
            </w:r>
          </w:p>
        </w:tc>
        <w:tc>
          <w:tcPr>
            <w:tcW w:w="617" w:type="dxa"/>
          </w:tcPr>
          <w:p w14:paraId="7EDE2880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2BC4BE7F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35CCDBB0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0F14C8B4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2B646C19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4693B23B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2B294F49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6AD372CB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4CE7B654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704A9399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617" w:type="dxa"/>
          </w:tcPr>
          <w:p w14:paraId="780D41AD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2F9D75AC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DW, HD</w:t>
            </w:r>
          </w:p>
        </w:tc>
      </w:tr>
      <w:tr w:rsidR="001F07BB" w:rsidRPr="007C5E4C" w14:paraId="055602B7" w14:textId="77777777">
        <w:tc>
          <w:tcPr>
            <w:tcW w:w="617" w:type="dxa"/>
          </w:tcPr>
          <w:p w14:paraId="1D56E7B2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617" w:type="dxa"/>
          </w:tcPr>
          <w:p w14:paraId="2A034898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Kidney patients ward</w:t>
            </w:r>
          </w:p>
        </w:tc>
        <w:tc>
          <w:tcPr>
            <w:tcW w:w="617" w:type="dxa"/>
          </w:tcPr>
          <w:p w14:paraId="5B04BA25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5F660FDB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697B2C68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3563888B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467A1284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54251982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2E507BFA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60B0E0F0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7CB23D16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5CDE7664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17" w:type="dxa"/>
          </w:tcPr>
          <w:p w14:paraId="5D70CED7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4BBBF941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KW</w:t>
            </w:r>
          </w:p>
        </w:tc>
      </w:tr>
      <w:tr w:rsidR="001F07BB" w:rsidRPr="007C5E4C" w14:paraId="2E56BAAF" w14:textId="77777777">
        <w:tc>
          <w:tcPr>
            <w:tcW w:w="617" w:type="dxa"/>
          </w:tcPr>
          <w:p w14:paraId="4FB2E0A0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617" w:type="dxa"/>
          </w:tcPr>
          <w:p w14:paraId="1C60322B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Burn unit</w:t>
            </w:r>
          </w:p>
        </w:tc>
        <w:tc>
          <w:tcPr>
            <w:tcW w:w="617" w:type="dxa"/>
          </w:tcPr>
          <w:p w14:paraId="31715F82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6569C76E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2614B28F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17" w:type="dxa"/>
          </w:tcPr>
          <w:p w14:paraId="0312EB80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07E12EEC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64D1C7A9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5EE58A81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26FF6BE7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2FDB4C1E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0B03F484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617" w:type="dxa"/>
          </w:tcPr>
          <w:p w14:paraId="31C828B9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617" w:type="dxa"/>
          </w:tcPr>
          <w:p w14:paraId="66CF0098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 xml:space="preserve">13BWF, </w:t>
            </w:r>
            <w:r w:rsidRPr="007C5E4C">
              <w:rPr>
                <w:rFonts w:ascii="Times New Roman" w:hAnsi="Times New Roman" w:cs="Times New Roman"/>
                <w:sz w:val="20"/>
              </w:rPr>
              <w:lastRenderedPageBreak/>
              <w:t xml:space="preserve">BW1, BW2, </w:t>
            </w:r>
            <w:r w:rsidRPr="007C5E4C">
              <w:rPr>
                <w:rFonts w:ascii="Times New Roman" w:hAnsi="Times New Roman" w:cs="Times New Roman"/>
                <w:b/>
                <w:i/>
                <w:sz w:val="20"/>
              </w:rPr>
              <w:t>BW3</w:t>
            </w:r>
          </w:p>
        </w:tc>
      </w:tr>
      <w:tr w:rsidR="001F07BB" w:rsidRPr="007C5E4C" w14:paraId="11BE685A" w14:textId="77777777">
        <w:tc>
          <w:tcPr>
            <w:tcW w:w="617" w:type="dxa"/>
          </w:tcPr>
          <w:p w14:paraId="5044A1E4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lastRenderedPageBreak/>
              <w:t>19</w:t>
            </w:r>
          </w:p>
        </w:tc>
        <w:tc>
          <w:tcPr>
            <w:tcW w:w="617" w:type="dxa"/>
          </w:tcPr>
          <w:p w14:paraId="74038B41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Diabetes ward</w:t>
            </w:r>
          </w:p>
        </w:tc>
        <w:tc>
          <w:tcPr>
            <w:tcW w:w="617" w:type="dxa"/>
          </w:tcPr>
          <w:p w14:paraId="47023E3D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3C1A8D4A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17" w:type="dxa"/>
          </w:tcPr>
          <w:p w14:paraId="61AB35A2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17" w:type="dxa"/>
          </w:tcPr>
          <w:p w14:paraId="00357B52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1EC8A8BF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12FE6475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44609FCA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49DEE691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07402EE2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44533E49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17" w:type="dxa"/>
          </w:tcPr>
          <w:p w14:paraId="48895A79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5860B9A2" w14:textId="77777777" w:rsidR="001F07BB" w:rsidRPr="007C5E4C" w:rsidRDefault="001F07BB">
            <w:pPr>
              <w:rPr>
                <w:rFonts w:ascii="Times New Roman" w:hAnsi="Times New Roman" w:cs="Times New Roman"/>
              </w:rPr>
            </w:pPr>
          </w:p>
        </w:tc>
      </w:tr>
      <w:tr w:rsidR="001F07BB" w:rsidRPr="007C5E4C" w14:paraId="1716060E" w14:textId="77777777">
        <w:tc>
          <w:tcPr>
            <w:tcW w:w="617" w:type="dxa"/>
          </w:tcPr>
          <w:p w14:paraId="50B5F8C5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617" w:type="dxa"/>
          </w:tcPr>
          <w:p w14:paraId="7015809E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Asthma ward</w:t>
            </w:r>
          </w:p>
        </w:tc>
        <w:tc>
          <w:tcPr>
            <w:tcW w:w="617" w:type="dxa"/>
          </w:tcPr>
          <w:p w14:paraId="03F4328D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4A43F628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2C473972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437386E2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420A55FB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21915BC5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607A6962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5329C61E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04A24DDC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6191A60B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2B9BEBE2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17B5088F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A26</w:t>
            </w:r>
          </w:p>
        </w:tc>
      </w:tr>
      <w:tr w:rsidR="001F07BB" w:rsidRPr="007C5E4C" w14:paraId="2B50D6B5" w14:textId="77777777">
        <w:tc>
          <w:tcPr>
            <w:tcW w:w="617" w:type="dxa"/>
          </w:tcPr>
          <w:p w14:paraId="42F31217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617" w:type="dxa"/>
          </w:tcPr>
          <w:p w14:paraId="0209CF61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Plaster room</w:t>
            </w:r>
          </w:p>
        </w:tc>
        <w:tc>
          <w:tcPr>
            <w:tcW w:w="617" w:type="dxa"/>
          </w:tcPr>
          <w:p w14:paraId="4D65799B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48F70015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46CB0F21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7710353C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43D72D3E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30EF7379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617" w:type="dxa"/>
          </w:tcPr>
          <w:p w14:paraId="6D2DBB87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0E800A54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6118FBBA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167DE5CA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617" w:type="dxa"/>
          </w:tcPr>
          <w:p w14:paraId="76E53A57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52FC1224" w14:textId="77777777" w:rsidR="001F07BB" w:rsidRPr="007C5E4C" w:rsidRDefault="001F07BB">
            <w:pPr>
              <w:rPr>
                <w:rFonts w:ascii="Times New Roman" w:hAnsi="Times New Roman" w:cs="Times New Roman"/>
              </w:rPr>
            </w:pPr>
          </w:p>
        </w:tc>
      </w:tr>
      <w:tr w:rsidR="001F07BB" w:rsidRPr="007C5E4C" w14:paraId="551DB40B" w14:textId="77777777">
        <w:tc>
          <w:tcPr>
            <w:tcW w:w="617" w:type="dxa"/>
          </w:tcPr>
          <w:p w14:paraId="5749993F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617" w:type="dxa"/>
          </w:tcPr>
          <w:p w14:paraId="3D88E845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Dustbin</w:t>
            </w:r>
          </w:p>
        </w:tc>
        <w:tc>
          <w:tcPr>
            <w:tcW w:w="617" w:type="dxa"/>
          </w:tcPr>
          <w:p w14:paraId="48436580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5C99AF72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0EECA15A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26F6B39E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61557788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26D79305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372FEEE6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44ECBD5A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492910B1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47723ED3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617" w:type="dxa"/>
          </w:tcPr>
          <w:p w14:paraId="04E10D68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48CBFFB6" w14:textId="77777777" w:rsidR="001F07BB" w:rsidRPr="007C5E4C" w:rsidRDefault="001F07BB">
            <w:pPr>
              <w:rPr>
                <w:rFonts w:ascii="Times New Roman" w:hAnsi="Times New Roman" w:cs="Times New Roman"/>
              </w:rPr>
            </w:pPr>
          </w:p>
        </w:tc>
      </w:tr>
      <w:tr w:rsidR="001F07BB" w:rsidRPr="007C5E4C" w14:paraId="130C4350" w14:textId="77777777">
        <w:tc>
          <w:tcPr>
            <w:tcW w:w="617" w:type="dxa"/>
          </w:tcPr>
          <w:p w14:paraId="6F90FC69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3</w:t>
            </w:r>
          </w:p>
        </w:tc>
        <w:tc>
          <w:tcPr>
            <w:tcW w:w="617" w:type="dxa"/>
          </w:tcPr>
          <w:p w14:paraId="28302FFF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Entrance</w:t>
            </w:r>
          </w:p>
        </w:tc>
        <w:tc>
          <w:tcPr>
            <w:tcW w:w="617" w:type="dxa"/>
          </w:tcPr>
          <w:p w14:paraId="5BAE1A2F" w14:textId="535E158E" w:rsidR="001F07BB" w:rsidRPr="007C5E4C" w:rsidRDefault="00CE6C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17" w:type="dxa"/>
          </w:tcPr>
          <w:p w14:paraId="412F6107" w14:textId="7FDFA1A4" w:rsidR="001F07BB" w:rsidRPr="007C5E4C" w:rsidRDefault="00CE6C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17" w:type="dxa"/>
          </w:tcPr>
          <w:p w14:paraId="51AA2F38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617" w:type="dxa"/>
          </w:tcPr>
          <w:p w14:paraId="08E263D8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701D098B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2503FC8E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24FC8C29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0799B9B2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17" w:type="dxa"/>
          </w:tcPr>
          <w:p w14:paraId="2F758901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17" w:type="dxa"/>
          </w:tcPr>
          <w:p w14:paraId="4B15ACB3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617" w:type="dxa"/>
          </w:tcPr>
          <w:p w14:paraId="198F37DB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265E8475" w14:textId="77777777" w:rsidR="001F07BB" w:rsidRPr="007C5E4C" w:rsidRDefault="001F07BB">
            <w:pPr>
              <w:rPr>
                <w:rFonts w:ascii="Times New Roman" w:hAnsi="Times New Roman" w:cs="Times New Roman"/>
              </w:rPr>
            </w:pPr>
          </w:p>
        </w:tc>
      </w:tr>
      <w:tr w:rsidR="001F07BB" w:rsidRPr="007C5E4C" w14:paraId="49316D8E" w14:textId="77777777">
        <w:tc>
          <w:tcPr>
            <w:tcW w:w="617" w:type="dxa"/>
          </w:tcPr>
          <w:p w14:paraId="587F207D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617" w:type="dxa"/>
          </w:tcPr>
          <w:p w14:paraId="200E3FBE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X-Ray</w:t>
            </w:r>
          </w:p>
        </w:tc>
        <w:tc>
          <w:tcPr>
            <w:tcW w:w="617" w:type="dxa"/>
          </w:tcPr>
          <w:p w14:paraId="5DB017D1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478E84D1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617" w:type="dxa"/>
          </w:tcPr>
          <w:p w14:paraId="418A223D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617" w:type="dxa"/>
          </w:tcPr>
          <w:p w14:paraId="6B504F9B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030AD829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52135145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4A219CA2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0682D829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64AB402F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18CA3A1F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617" w:type="dxa"/>
          </w:tcPr>
          <w:p w14:paraId="21247215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0E3959A9" w14:textId="77777777" w:rsidR="001F07BB" w:rsidRPr="007C5E4C" w:rsidRDefault="001F07BB">
            <w:pPr>
              <w:rPr>
                <w:rFonts w:ascii="Times New Roman" w:hAnsi="Times New Roman" w:cs="Times New Roman"/>
              </w:rPr>
            </w:pPr>
          </w:p>
        </w:tc>
      </w:tr>
      <w:tr w:rsidR="001F07BB" w:rsidRPr="007C5E4C" w14:paraId="6D78D70B" w14:textId="77777777">
        <w:tc>
          <w:tcPr>
            <w:tcW w:w="617" w:type="dxa"/>
          </w:tcPr>
          <w:p w14:paraId="0844AD2B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5</w:t>
            </w:r>
          </w:p>
        </w:tc>
        <w:tc>
          <w:tcPr>
            <w:tcW w:w="617" w:type="dxa"/>
          </w:tcPr>
          <w:p w14:paraId="4DB3F029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Operation Theatre</w:t>
            </w:r>
          </w:p>
        </w:tc>
        <w:tc>
          <w:tcPr>
            <w:tcW w:w="617" w:type="dxa"/>
          </w:tcPr>
          <w:p w14:paraId="0B112ED0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2D3D93D7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2E5D7460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52465579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17" w:type="dxa"/>
          </w:tcPr>
          <w:p w14:paraId="6F49F18C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17" w:type="dxa"/>
          </w:tcPr>
          <w:p w14:paraId="02C48BF6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617" w:type="dxa"/>
          </w:tcPr>
          <w:p w14:paraId="493A18D6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54D7939F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617" w:type="dxa"/>
          </w:tcPr>
          <w:p w14:paraId="6D472F59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617" w:type="dxa"/>
          </w:tcPr>
          <w:p w14:paraId="5EF05B72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617" w:type="dxa"/>
          </w:tcPr>
          <w:p w14:paraId="45F116D4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617" w:type="dxa"/>
          </w:tcPr>
          <w:p w14:paraId="4D05AADE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A40, 2OTI, 2SW, 3OTF, OTW, SW</w:t>
            </w:r>
          </w:p>
        </w:tc>
      </w:tr>
      <w:tr w:rsidR="001F07BB" w:rsidRPr="007C5E4C" w14:paraId="43E4BD8A" w14:textId="77777777">
        <w:tc>
          <w:tcPr>
            <w:tcW w:w="617" w:type="dxa"/>
          </w:tcPr>
          <w:p w14:paraId="4FDEBD60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617" w:type="dxa"/>
          </w:tcPr>
          <w:p w14:paraId="2F13F9CC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Lift</w:t>
            </w:r>
          </w:p>
        </w:tc>
        <w:tc>
          <w:tcPr>
            <w:tcW w:w="617" w:type="dxa"/>
          </w:tcPr>
          <w:p w14:paraId="2C62CC7F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654BDF41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2AC0A684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3BC0F0FE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73EA0E59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75355082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195E85E3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17" w:type="dxa"/>
          </w:tcPr>
          <w:p w14:paraId="5A431647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5ABA8034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617" w:type="dxa"/>
          </w:tcPr>
          <w:p w14:paraId="3FD51FA3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617" w:type="dxa"/>
          </w:tcPr>
          <w:p w14:paraId="6E2B7466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141D5223" w14:textId="77777777" w:rsidR="001F07BB" w:rsidRPr="007C5E4C" w:rsidRDefault="001F07BB">
            <w:pPr>
              <w:rPr>
                <w:rFonts w:ascii="Times New Roman" w:hAnsi="Times New Roman" w:cs="Times New Roman"/>
              </w:rPr>
            </w:pPr>
          </w:p>
        </w:tc>
      </w:tr>
      <w:tr w:rsidR="001F07BB" w:rsidRPr="007C5E4C" w14:paraId="50067142" w14:textId="77777777">
        <w:tc>
          <w:tcPr>
            <w:tcW w:w="617" w:type="dxa"/>
          </w:tcPr>
          <w:p w14:paraId="39483325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617" w:type="dxa"/>
          </w:tcPr>
          <w:p w14:paraId="21DEEE61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Stretcher</w:t>
            </w:r>
          </w:p>
        </w:tc>
        <w:tc>
          <w:tcPr>
            <w:tcW w:w="617" w:type="dxa"/>
          </w:tcPr>
          <w:p w14:paraId="006BD436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43B8CE58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23D0DEB0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1EFBC747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3C18B141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1A54E8E0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4676A02F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4FEBF780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2A82CDD5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7" w:type="dxa"/>
          </w:tcPr>
          <w:p w14:paraId="771F202B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17" w:type="dxa"/>
          </w:tcPr>
          <w:p w14:paraId="00220FE1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35C7E0C3" w14:textId="77777777" w:rsidR="001F07BB" w:rsidRPr="007C5E4C" w:rsidRDefault="001F07BB">
            <w:pPr>
              <w:rPr>
                <w:rFonts w:ascii="Times New Roman" w:hAnsi="Times New Roman" w:cs="Times New Roman"/>
              </w:rPr>
            </w:pPr>
          </w:p>
        </w:tc>
      </w:tr>
      <w:tr w:rsidR="001F07BB" w:rsidRPr="007C5E4C" w14:paraId="4AA5AD91" w14:textId="77777777">
        <w:tc>
          <w:tcPr>
            <w:tcW w:w="617" w:type="dxa"/>
          </w:tcPr>
          <w:p w14:paraId="2233BFBA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8</w:t>
            </w:r>
          </w:p>
        </w:tc>
        <w:tc>
          <w:tcPr>
            <w:tcW w:w="617" w:type="dxa"/>
          </w:tcPr>
          <w:p w14:paraId="364F18BD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Pediatric Ward</w:t>
            </w:r>
          </w:p>
        </w:tc>
        <w:tc>
          <w:tcPr>
            <w:tcW w:w="617" w:type="dxa"/>
          </w:tcPr>
          <w:p w14:paraId="1374E028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05C81BAD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68DA77B7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617" w:type="dxa"/>
          </w:tcPr>
          <w:p w14:paraId="202F8658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17" w:type="dxa"/>
          </w:tcPr>
          <w:p w14:paraId="5A418FCB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203656EF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17" w:type="dxa"/>
          </w:tcPr>
          <w:p w14:paraId="5FB1CFC9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17" w:type="dxa"/>
          </w:tcPr>
          <w:p w14:paraId="437D3E5E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617" w:type="dxa"/>
          </w:tcPr>
          <w:p w14:paraId="36CE68A7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617" w:type="dxa"/>
          </w:tcPr>
          <w:p w14:paraId="2791939B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617" w:type="dxa"/>
          </w:tcPr>
          <w:p w14:paraId="16D858FC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17" w:type="dxa"/>
          </w:tcPr>
          <w:p w14:paraId="04DA6D74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7CW1, CWF2</w:t>
            </w:r>
          </w:p>
        </w:tc>
      </w:tr>
      <w:tr w:rsidR="001F07BB" w:rsidRPr="007C5E4C" w14:paraId="22E2629C" w14:textId="77777777">
        <w:tc>
          <w:tcPr>
            <w:tcW w:w="617" w:type="dxa"/>
          </w:tcPr>
          <w:p w14:paraId="510076E1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9</w:t>
            </w:r>
          </w:p>
        </w:tc>
        <w:tc>
          <w:tcPr>
            <w:tcW w:w="617" w:type="dxa"/>
          </w:tcPr>
          <w:p w14:paraId="19DD8276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CCU</w:t>
            </w:r>
          </w:p>
        </w:tc>
        <w:tc>
          <w:tcPr>
            <w:tcW w:w="617" w:type="dxa"/>
          </w:tcPr>
          <w:p w14:paraId="61E2B1D8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50CDA886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7CC6FC96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7" w:type="dxa"/>
          </w:tcPr>
          <w:p w14:paraId="78D4F382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17" w:type="dxa"/>
          </w:tcPr>
          <w:p w14:paraId="1C8ECD85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617" w:type="dxa"/>
          </w:tcPr>
          <w:p w14:paraId="2D6F3492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617" w:type="dxa"/>
          </w:tcPr>
          <w:p w14:paraId="1E4082EF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2BEBBFA6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0E241F52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1AD2425E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617" w:type="dxa"/>
          </w:tcPr>
          <w:p w14:paraId="0F48BEC2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74CACB33" w14:textId="77777777" w:rsidR="001F07BB" w:rsidRPr="007C5E4C" w:rsidRDefault="00000000">
            <w:pPr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sz w:val="20"/>
              </w:rPr>
              <w:t>CCUW</w:t>
            </w:r>
          </w:p>
        </w:tc>
      </w:tr>
      <w:tr w:rsidR="001F07BB" w:rsidRPr="007C5E4C" w14:paraId="0F3F1D05" w14:textId="77777777">
        <w:tc>
          <w:tcPr>
            <w:tcW w:w="617" w:type="dxa"/>
          </w:tcPr>
          <w:p w14:paraId="61EDB08B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769AB556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b/>
                <w:sz w:val="20"/>
              </w:rPr>
              <w:t>Total</w:t>
            </w:r>
          </w:p>
        </w:tc>
        <w:tc>
          <w:tcPr>
            <w:tcW w:w="617" w:type="dxa"/>
          </w:tcPr>
          <w:p w14:paraId="282B9336" w14:textId="5C0EEA73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2ABB58E8" w14:textId="7AB3BAB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704E9166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b/>
                <w:sz w:val="20"/>
              </w:rPr>
              <w:t>104</w:t>
            </w:r>
          </w:p>
        </w:tc>
        <w:tc>
          <w:tcPr>
            <w:tcW w:w="617" w:type="dxa"/>
          </w:tcPr>
          <w:p w14:paraId="112CDD16" w14:textId="50F1E8AB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012A3F2E" w14:textId="4345343D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4CC6854D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b/>
                <w:sz w:val="20"/>
              </w:rPr>
              <w:t>78</w:t>
            </w:r>
          </w:p>
        </w:tc>
        <w:tc>
          <w:tcPr>
            <w:tcW w:w="617" w:type="dxa"/>
          </w:tcPr>
          <w:p w14:paraId="76F4C0A6" w14:textId="6C13CF24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268F9844" w14:textId="6B77C029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6DD13B32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b/>
                <w:sz w:val="20"/>
              </w:rPr>
              <w:t>49</w:t>
            </w:r>
          </w:p>
        </w:tc>
        <w:tc>
          <w:tcPr>
            <w:tcW w:w="617" w:type="dxa"/>
          </w:tcPr>
          <w:p w14:paraId="0ED8ECD8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b/>
                <w:sz w:val="20"/>
              </w:rPr>
              <w:t>231</w:t>
            </w:r>
          </w:p>
        </w:tc>
        <w:tc>
          <w:tcPr>
            <w:tcW w:w="617" w:type="dxa"/>
          </w:tcPr>
          <w:p w14:paraId="3302E1BA" w14:textId="77777777" w:rsidR="001F07BB" w:rsidRPr="007C5E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7C5E4C">
              <w:rPr>
                <w:rFonts w:ascii="Times New Roman" w:hAnsi="Times New Roman" w:cs="Times New Roman"/>
                <w:b/>
                <w:sz w:val="20"/>
              </w:rPr>
              <w:t>36</w:t>
            </w:r>
          </w:p>
        </w:tc>
        <w:tc>
          <w:tcPr>
            <w:tcW w:w="617" w:type="dxa"/>
          </w:tcPr>
          <w:p w14:paraId="109A6C72" w14:textId="77777777" w:rsidR="001F07BB" w:rsidRPr="007C5E4C" w:rsidRDefault="001F07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34906DC" w14:textId="77777777" w:rsidR="001F07BB" w:rsidRPr="007C5E4C" w:rsidRDefault="001F07BB">
      <w:pPr>
        <w:rPr>
          <w:rFonts w:ascii="Times New Roman" w:hAnsi="Times New Roman" w:cs="Times New Roman"/>
        </w:rPr>
      </w:pPr>
    </w:p>
    <w:p w14:paraId="2398E8AF" w14:textId="77777777" w:rsidR="001F07BB" w:rsidRPr="007C5E4C" w:rsidRDefault="00000000">
      <w:pPr>
        <w:rPr>
          <w:rFonts w:ascii="Times New Roman" w:hAnsi="Times New Roman" w:cs="Times New Roman"/>
        </w:rPr>
      </w:pPr>
      <w:r w:rsidRPr="007C5E4C">
        <w:rPr>
          <w:rFonts w:ascii="Times New Roman" w:hAnsi="Times New Roman" w:cs="Times New Roman"/>
          <w:i/>
          <w:sz w:val="20"/>
        </w:rPr>
        <w:t>* Round 1: April–August 2025</w:t>
      </w:r>
    </w:p>
    <w:p w14:paraId="3C235559" w14:textId="77777777" w:rsidR="001F07BB" w:rsidRDefault="00000000">
      <w:pPr>
        <w:rPr>
          <w:rFonts w:ascii="Times New Roman" w:hAnsi="Times New Roman" w:cs="Times New Roman"/>
          <w:i/>
          <w:sz w:val="20"/>
        </w:rPr>
      </w:pPr>
      <w:r w:rsidRPr="007C5E4C">
        <w:rPr>
          <w:rFonts w:ascii="Times New Roman" w:hAnsi="Times New Roman" w:cs="Times New Roman"/>
          <w:i/>
          <w:sz w:val="20"/>
        </w:rPr>
        <w:t>** Round 2: August–November 2025</w:t>
      </w:r>
    </w:p>
    <w:p w14:paraId="3420D979" w14:textId="77777777" w:rsidR="00560880" w:rsidRPr="007C5E4C" w:rsidRDefault="00560880" w:rsidP="00560880">
      <w:pPr>
        <w:rPr>
          <w:rFonts w:ascii="Times New Roman" w:hAnsi="Times New Roman" w:cs="Times New Roman"/>
        </w:rPr>
      </w:pPr>
      <w:r w:rsidRPr="007C5E4C">
        <w:rPr>
          <w:rFonts w:ascii="Times New Roman" w:hAnsi="Times New Roman" w:cs="Times New Roman"/>
          <w:i/>
          <w:sz w:val="20"/>
        </w:rPr>
        <w:t xml:space="preserve">250-Seated General Hospital </w:t>
      </w:r>
      <w:proofErr w:type="spellStart"/>
      <w:r w:rsidRPr="007C5E4C">
        <w:rPr>
          <w:rFonts w:ascii="Times New Roman" w:hAnsi="Times New Roman" w:cs="Times New Roman"/>
          <w:i/>
          <w:sz w:val="20"/>
        </w:rPr>
        <w:t>Jashore</w:t>
      </w:r>
      <w:proofErr w:type="spellEnd"/>
      <w:r w:rsidRPr="007C5E4C">
        <w:rPr>
          <w:rFonts w:ascii="Times New Roman" w:hAnsi="Times New Roman" w:cs="Times New Roman"/>
          <w:i/>
          <w:sz w:val="20"/>
        </w:rPr>
        <w:t xml:space="preserve"> (Hospital </w:t>
      </w:r>
      <w:r>
        <w:rPr>
          <w:rFonts w:ascii="Times New Roman" w:hAnsi="Times New Roman" w:cs="Times New Roman"/>
          <w:i/>
          <w:sz w:val="20"/>
        </w:rPr>
        <w:t>1</w:t>
      </w:r>
      <w:r w:rsidRPr="007C5E4C">
        <w:rPr>
          <w:rFonts w:ascii="Times New Roman" w:hAnsi="Times New Roman" w:cs="Times New Roman"/>
          <w:i/>
          <w:sz w:val="20"/>
        </w:rPr>
        <w:t>)</w:t>
      </w:r>
      <w:r>
        <w:rPr>
          <w:rFonts w:ascii="Times New Roman" w:hAnsi="Times New Roman" w:cs="Times New Roman"/>
          <w:i/>
          <w:sz w:val="20"/>
        </w:rPr>
        <w:t xml:space="preserve">, </w:t>
      </w:r>
      <w:r w:rsidRPr="007C5E4C">
        <w:rPr>
          <w:rFonts w:ascii="Times New Roman" w:hAnsi="Times New Roman" w:cs="Times New Roman"/>
          <w:i/>
          <w:sz w:val="20"/>
        </w:rPr>
        <w:t xml:space="preserve">Queens Hospital </w:t>
      </w:r>
      <w:proofErr w:type="spellStart"/>
      <w:r w:rsidRPr="007C5E4C">
        <w:rPr>
          <w:rFonts w:ascii="Times New Roman" w:hAnsi="Times New Roman" w:cs="Times New Roman"/>
          <w:i/>
          <w:sz w:val="20"/>
        </w:rPr>
        <w:t>Jashore</w:t>
      </w:r>
      <w:proofErr w:type="spellEnd"/>
      <w:r w:rsidRPr="007C5E4C">
        <w:rPr>
          <w:rFonts w:ascii="Times New Roman" w:hAnsi="Times New Roman" w:cs="Times New Roman"/>
          <w:i/>
          <w:sz w:val="20"/>
        </w:rPr>
        <w:t xml:space="preserve"> (Hospital </w:t>
      </w:r>
      <w:r>
        <w:rPr>
          <w:rFonts w:ascii="Times New Roman" w:hAnsi="Times New Roman" w:cs="Times New Roman"/>
          <w:i/>
          <w:sz w:val="20"/>
        </w:rPr>
        <w:t>2</w:t>
      </w:r>
      <w:r w:rsidRPr="007C5E4C">
        <w:rPr>
          <w:rFonts w:ascii="Times New Roman" w:hAnsi="Times New Roman" w:cs="Times New Roman"/>
          <w:i/>
          <w:sz w:val="20"/>
        </w:rPr>
        <w:t>)</w:t>
      </w:r>
      <w:r>
        <w:rPr>
          <w:rFonts w:ascii="Times New Roman" w:hAnsi="Times New Roman" w:cs="Times New Roman"/>
          <w:i/>
          <w:sz w:val="20"/>
        </w:rPr>
        <w:t xml:space="preserve"> and</w:t>
      </w:r>
      <w:r w:rsidRPr="007C5E4C">
        <w:rPr>
          <w:rFonts w:ascii="Times New Roman" w:hAnsi="Times New Roman" w:cs="Times New Roman"/>
          <w:i/>
          <w:sz w:val="20"/>
        </w:rPr>
        <w:t xml:space="preserve"> Ibn Sina Hospital </w:t>
      </w:r>
      <w:proofErr w:type="spellStart"/>
      <w:r w:rsidRPr="007C5E4C">
        <w:rPr>
          <w:rFonts w:ascii="Times New Roman" w:hAnsi="Times New Roman" w:cs="Times New Roman"/>
          <w:i/>
          <w:sz w:val="20"/>
        </w:rPr>
        <w:t>Jashore</w:t>
      </w:r>
      <w:proofErr w:type="spellEnd"/>
      <w:r w:rsidRPr="007C5E4C">
        <w:rPr>
          <w:rFonts w:ascii="Times New Roman" w:hAnsi="Times New Roman" w:cs="Times New Roman"/>
          <w:i/>
          <w:sz w:val="20"/>
        </w:rPr>
        <w:t xml:space="preserve"> (Hospital </w:t>
      </w:r>
      <w:r>
        <w:rPr>
          <w:rFonts w:ascii="Times New Roman" w:hAnsi="Times New Roman" w:cs="Times New Roman"/>
          <w:i/>
          <w:sz w:val="20"/>
        </w:rPr>
        <w:t>3</w:t>
      </w:r>
      <w:r w:rsidRPr="007C5E4C">
        <w:rPr>
          <w:rFonts w:ascii="Times New Roman" w:hAnsi="Times New Roman" w:cs="Times New Roman"/>
          <w:i/>
          <w:sz w:val="20"/>
        </w:rPr>
        <w:t>)</w:t>
      </w:r>
    </w:p>
    <w:p w14:paraId="6A756141" w14:textId="77777777" w:rsidR="00560880" w:rsidRPr="007C5E4C" w:rsidRDefault="00560880">
      <w:pPr>
        <w:rPr>
          <w:rFonts w:ascii="Times New Roman" w:hAnsi="Times New Roman" w:cs="Times New Roman"/>
        </w:rPr>
      </w:pPr>
    </w:p>
    <w:sectPr w:rsidR="00560880" w:rsidRPr="007C5E4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41200968">
    <w:abstractNumId w:val="8"/>
  </w:num>
  <w:num w:numId="2" w16cid:durableId="337856773">
    <w:abstractNumId w:val="6"/>
  </w:num>
  <w:num w:numId="3" w16cid:durableId="1201817346">
    <w:abstractNumId w:val="5"/>
  </w:num>
  <w:num w:numId="4" w16cid:durableId="44109921">
    <w:abstractNumId w:val="4"/>
  </w:num>
  <w:num w:numId="5" w16cid:durableId="1321736255">
    <w:abstractNumId w:val="7"/>
  </w:num>
  <w:num w:numId="6" w16cid:durableId="1424183399">
    <w:abstractNumId w:val="3"/>
  </w:num>
  <w:num w:numId="7" w16cid:durableId="538787358">
    <w:abstractNumId w:val="2"/>
  </w:num>
  <w:num w:numId="8" w16cid:durableId="515922347">
    <w:abstractNumId w:val="1"/>
  </w:num>
  <w:num w:numId="9" w16cid:durableId="1556087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F07BB"/>
    <w:rsid w:val="0029639D"/>
    <w:rsid w:val="00326F90"/>
    <w:rsid w:val="003A37C7"/>
    <w:rsid w:val="004840D7"/>
    <w:rsid w:val="004C6B4C"/>
    <w:rsid w:val="00560880"/>
    <w:rsid w:val="00571524"/>
    <w:rsid w:val="00597D0F"/>
    <w:rsid w:val="007C5E4C"/>
    <w:rsid w:val="007E787B"/>
    <w:rsid w:val="00AA1D8D"/>
    <w:rsid w:val="00AF5C02"/>
    <w:rsid w:val="00B4543A"/>
    <w:rsid w:val="00B47730"/>
    <w:rsid w:val="00CB0664"/>
    <w:rsid w:val="00CE6C89"/>
    <w:rsid w:val="00FC693F"/>
    <w:rsid w:val="00FD7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D99F99"/>
  <w14:defaultImageDpi w14:val="300"/>
  <w15:docId w15:val="{11ADDCD0-EB4B-450C-B06E-E3F82BECA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3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 M Kador</cp:lastModifiedBy>
  <cp:revision>11</cp:revision>
  <dcterms:created xsi:type="dcterms:W3CDTF">2013-12-23T23:15:00Z</dcterms:created>
  <dcterms:modified xsi:type="dcterms:W3CDTF">2026-07-13T15:08:00Z</dcterms:modified>
  <cp:category/>
</cp:coreProperties>
</file>